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</w:tabs>
        <w:bidi w:val="0"/>
        <w:jc w:val="start"/>
        <w:rPr/>
      </w:pPr>
      <w:r>
        <w:rPr>
          <w:rFonts w:ascii="Arial" w:hAnsi="Arial"/>
        </w:rPr>
        <w:t>Table S1. Chromosomal locations on the NCBI reference genome assembly of BUSCO genes specifically duplicated in Gui et al.’s genome assembly</w:t>
      </w:r>
    </w:p>
    <w:tbl>
      <w:tblPr>
        <w:tblW w:w="4370" w:type="dxa"/>
        <w:jc w:val="start"/>
        <w:tblInd w:w="-2" w:type="dxa"/>
        <w:tblLayout w:type="fixed"/>
        <w:tblCellMar>
          <w:top w:w="0" w:type="dxa"/>
          <w:start w:w="28" w:type="dxa"/>
          <w:bottom w:w="0" w:type="dxa"/>
          <w:end w:w="28" w:type="dxa"/>
        </w:tblCellMar>
      </w:tblPr>
      <w:tblGrid>
        <w:gridCol w:w="2440"/>
        <w:gridCol w:w="1930"/>
      </w:tblGrid>
      <w:tr>
        <w:trPr>
          <w:trHeight w:val="256" w:hRule="atLeast"/>
        </w:trPr>
        <w:tc>
          <w:tcPr>
            <w:tcW w:w="24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Busco gene</w:t>
            </w:r>
          </w:p>
        </w:tc>
        <w:tc>
          <w:tcPr>
            <w:tcW w:w="193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omosome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23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59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96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0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00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68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41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87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02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69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39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38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52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50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19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95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73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36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65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60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86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56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80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28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01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59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37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59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16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88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48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04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76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69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26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15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31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8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98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41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18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13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55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89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84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537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2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66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09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63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54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55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563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18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91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91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80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78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19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523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65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89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2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09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13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14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45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66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50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25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10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76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66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06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02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76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98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99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04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3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13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73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39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10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33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83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96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61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66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52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98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45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02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00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08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58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82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23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64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23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95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71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66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58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23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24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65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70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35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81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6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52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08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06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71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38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85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55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29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19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09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11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36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30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37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17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46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94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47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45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94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59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05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601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95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1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3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24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11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06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35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96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57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81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38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559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76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99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96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66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02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83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91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91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97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32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39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91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16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66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35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58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30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23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12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20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03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19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09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78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88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69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89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51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24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33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05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2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11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92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561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58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91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69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30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60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26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76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00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5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03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07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01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54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77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71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36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02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527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22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57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99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81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21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03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67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24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46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18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11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38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93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76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570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98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99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22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50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21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78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77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4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07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05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38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84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32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71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96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58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30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52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01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90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37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25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52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646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49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65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42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59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58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78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6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20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99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55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44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69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66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15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49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23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11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7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08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512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44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99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65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07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90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18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67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602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0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6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75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97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11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73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76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30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10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00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15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14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616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17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693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1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14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92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96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62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38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9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13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09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39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4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25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0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29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06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60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1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04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02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85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07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62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33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43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06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90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26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09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04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1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34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96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34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79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35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67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37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61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0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13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71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43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17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00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02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62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16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95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86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546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74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94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2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4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10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12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5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3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527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68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67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89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51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65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81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16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48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89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22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92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12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35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06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13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55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49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62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85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33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4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32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57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4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5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95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30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04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41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28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61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25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67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31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79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77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48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6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03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32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65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01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13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84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88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77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84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2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24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7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25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0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51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93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02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50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57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7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83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55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27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92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58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82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79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48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610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72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47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77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88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30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62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11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8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36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6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896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10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62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47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48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854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101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98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55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29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861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0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35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864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979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12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83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0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379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74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479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409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62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85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04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0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054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560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3568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082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7435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16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2547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1</w:t>
            </w:r>
          </w:p>
        </w:tc>
      </w:tr>
      <w:tr>
        <w:trPr>
          <w:trHeight w:val="256" w:hRule="atLeast"/>
        </w:trPr>
        <w:tc>
          <w:tcPr>
            <w:tcW w:w="244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12503at7088</w:t>
            </w:r>
          </w:p>
        </w:tc>
        <w:tc>
          <w:tcPr>
            <w:tcW w:w="193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1</w:t>
            </w:r>
          </w:p>
        </w:tc>
      </w:tr>
      <w:tr>
        <w:trPr>
          <w:trHeight w:val="256" w:hRule="atLeast"/>
        </w:trPr>
        <w:tc>
          <w:tcPr>
            <w:tcW w:w="24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6937at7088</w:t>
            </w:r>
          </w:p>
        </w:tc>
        <w:tc>
          <w:tcPr>
            <w:tcW w:w="193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/>
            </w:pPr>
            <w:r>
              <w:rPr>
                <w:rFonts w:ascii="Arial" w:hAnsi="Arial"/>
              </w:rPr>
              <w:t>chr31</w:t>
            </w:r>
          </w:p>
        </w:tc>
      </w:tr>
    </w:tbl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Arial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2.7.2$Linux_X86_64 LibreOffice_project/420$Build-2</Application>
  <AppVersion>15.0000</AppVersion>
  <Pages>9</Pages>
  <Words>916</Words>
  <Characters>6830</Characters>
  <CharactersWithSpaces>6851</CharactersWithSpaces>
  <Paragraphs>89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19:08:08Z</dcterms:created>
  <dc:creator>Kiwoong Nam</dc:creator>
  <dc:description/>
  <dc:language>en-AU</dc:language>
  <cp:lastModifiedBy>Kiwoong Nam</cp:lastModifiedBy>
  <dcterms:modified xsi:type="dcterms:W3CDTF">2025-09-06T19:09:22Z</dcterms:modified>
  <cp:revision>1</cp:revision>
  <dc:subject/>
  <dc:title/>
</cp:coreProperties>
</file>